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0BA13" w14:textId="4FF21C2E" w:rsidR="26CA6A6B" w:rsidRDefault="26CA6A6B" w:rsidP="6BF84CD3">
      <w:pPr>
        <w:rPr>
          <w:rFonts w:ascii="Times New Roman" w:eastAsia="Times New Roman" w:hAnsi="Times New Roman" w:cs="Times New Roman"/>
          <w:sz w:val="20"/>
          <w:szCs w:val="20"/>
        </w:rPr>
      </w:pPr>
      <w:r w:rsidRPr="6BF84C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B224CF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4A112968" w:rsidRPr="6BF84CD3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Pr="6BF84C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4704E482" w:rsidRPr="6BF84CD3">
        <w:rPr>
          <w:rFonts w:ascii="Times New Roman" w:eastAsia="Times New Roman" w:hAnsi="Times New Roman" w:cs="Times New Roman"/>
          <w:b/>
          <w:bCs/>
          <w:sz w:val="20"/>
          <w:szCs w:val="20"/>
        </w:rPr>
        <w:t>Prevalence of Symptoms Across Studies: A Comparative Summary</w:t>
      </w:r>
      <w:r w:rsidR="68740770" w:rsidRPr="6BF84CD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68740770" w:rsidRPr="6BF84CD3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(continued)</w:t>
      </w:r>
    </w:p>
    <w:tbl>
      <w:tblPr>
        <w:tblStyle w:val="Tabellrutnt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1725"/>
        <w:gridCol w:w="1725"/>
        <w:gridCol w:w="1725"/>
        <w:gridCol w:w="1725"/>
        <w:gridCol w:w="1725"/>
        <w:gridCol w:w="1725"/>
      </w:tblGrid>
      <w:tr w:rsidR="6BF84CD3" w14:paraId="20DFC1C1" w14:textId="77777777" w:rsidTr="6BF84CD3">
        <w:trPr>
          <w:trHeight w:val="300"/>
        </w:trPr>
        <w:tc>
          <w:tcPr>
            <w:tcW w:w="2525" w:type="dxa"/>
            <w:tcMar>
              <w:left w:w="90" w:type="dxa"/>
              <w:right w:w="90" w:type="dxa"/>
            </w:tcMar>
          </w:tcPr>
          <w:p w14:paraId="50943197" w14:textId="60D9285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aper/Symptom</w:t>
            </w:r>
          </w:p>
        </w:tc>
        <w:tc>
          <w:tcPr>
            <w:tcW w:w="1725" w:type="dxa"/>
            <w:tcBorders>
              <w:right w:val="nil"/>
            </w:tcBorders>
            <w:tcMar>
              <w:left w:w="90" w:type="dxa"/>
              <w:right w:w="90" w:type="dxa"/>
            </w:tcMar>
          </w:tcPr>
          <w:p w14:paraId="19C49613" w14:textId="42439E6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ervousness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B5C44CD" w14:textId="1B5FA6E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in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7725C9CD" w14:textId="05FE7FA4" w:rsidR="43D384C6" w:rsidRDefault="43D384C6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oblems </w:t>
            </w:r>
            <w:r w:rsidR="4228DE3E"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wallowing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B6C7617" w14:textId="55788D8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sychiatric Problems</w:t>
            </w:r>
          </w:p>
        </w:tc>
        <w:tc>
          <w:tcPr>
            <w:tcW w:w="1725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2EBB864" w14:textId="71BF9FC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ulmonary Symptoms</w:t>
            </w:r>
          </w:p>
        </w:tc>
        <w:tc>
          <w:tcPr>
            <w:tcW w:w="1725" w:type="dxa"/>
            <w:tcBorders>
              <w:left w:val="nil"/>
            </w:tcBorders>
            <w:tcMar>
              <w:left w:w="90" w:type="dxa"/>
              <w:right w:w="90" w:type="dxa"/>
            </w:tcMar>
          </w:tcPr>
          <w:p w14:paraId="74CA58B4" w14:textId="76C1B52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adness</w:t>
            </w:r>
          </w:p>
        </w:tc>
      </w:tr>
      <w:tr w:rsidR="6BF84CD3" w14:paraId="3DEA7158" w14:textId="77777777" w:rsidTr="6BF84CD3">
        <w:trPr>
          <w:trHeight w:val="300"/>
        </w:trPr>
        <w:tc>
          <w:tcPr>
            <w:tcW w:w="2525" w:type="dxa"/>
            <w:tcBorders>
              <w:bottom w:val="nil"/>
            </w:tcBorders>
            <w:tcMar>
              <w:left w:w="90" w:type="dxa"/>
              <w:right w:w="90" w:type="dxa"/>
            </w:tcMar>
          </w:tcPr>
          <w:p w14:paraId="61AB7807" w14:textId="344A8930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</w:p>
        </w:tc>
        <w:tc>
          <w:tcPr>
            <w:tcW w:w="1725" w:type="dxa"/>
            <w:tcBorders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5DD3D4" w14:textId="5C2D44E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5807CE" w14:textId="1F2DDCD8" w:rsidR="6BF84CD3" w:rsidRDefault="6BF84CD3" w:rsidP="6BF84CD3">
            <w:pPr>
              <w:spacing w:line="278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x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2C335E" w14:textId="26CFD3C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BE5863" w14:textId="10F3018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16D176" w14:textId="25C95FB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C3A3F9C" w14:textId="7A84D90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AE9C2FA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50297DA" w14:textId="35377A1A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ldren's Health Study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5C3F0D" w14:textId="3A8ED1F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E29D94" w14:textId="6414484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220440" w14:textId="5594129A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549493" w14:textId="4E18216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37C404" w14:textId="7C71D42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F58EC76" w14:textId="4CBBD8D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07935BBC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AEF338A" w14:textId="774BCF01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ldrens Wellbeing Measures ONS 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FFF0C8" w14:textId="6389067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097D33" w14:textId="37D9484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902F16" w14:textId="1CFF851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BDFC6C" w14:textId="3AA9222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A5CC58" w14:textId="5CE5564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9436C8A" w14:textId="21B1F5C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5AD8C36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BBD3CD0" w14:textId="5B5CA140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na Nutrition and Health Surveillance of Children and Lactating Women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7E6309" w14:textId="6F1D16A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49FC8C" w14:textId="65DA9F9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7BD3B2" w14:textId="3E28643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7E646F" w14:textId="58ED423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EF3849" w14:textId="68FA77C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09F729F" w14:textId="016A7EF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6C3EE415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128D087" w14:textId="3C79D62C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awaiian High Schools Health Survey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8F1C28" w14:textId="693049D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0F0E9B" w14:textId="73F2F47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359533" w14:textId="63A504C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6ED9BF" w14:textId="39926E5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4ADB11" w14:textId="58CF32A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3AA08C9" w14:textId="133ED94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0F593242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E0FC700" w14:textId="44CAD80C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ealth Behaviours of School age Children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E7F720" w14:textId="020D059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DA6221" w14:textId="27EC873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4666A4" w14:textId="3B44795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0670F4B" w14:textId="19DBC28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D51427" w14:textId="0C4B8FD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B5BB5D0" w14:textId="2664DD6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70A89DE6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408B9AB" w14:textId="16ECA264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innish IEQ and Symptoms study 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49AF38" w14:textId="4346BDE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AD376C" w14:textId="6762B3F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1E243C" w14:textId="1490648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EE0123" w14:textId="09BD0B6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C936FC" w14:textId="22C0346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DBC6151" w14:textId="339EEDBA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403BFF23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37592F1" w14:textId="045CB469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eicestershire Respiratory Cohort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55EFD6" w14:textId="5FC2E54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770704" w14:textId="23B02AD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D8685B" w14:textId="1F688D1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B4B0B8" w14:textId="60C6368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ACACC0" w14:textId="5B8AB79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AF547BA" w14:textId="5E8877F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31254EB2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5D81AFC5" w14:textId="1FD202D9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ental health of children and young people Surveys (NHS digital) 2017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8B0CA7" w14:textId="032AAA8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E45616" w14:textId="2FC5261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579457" w14:textId="05F4AA43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72250F" w14:textId="6889968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42053D" w14:textId="068E664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978AE3F" w14:textId="5904029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7760A907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54D936F1" w14:textId="5875CE9F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illenium cohort study - Age 14 sweep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E8B585" w14:textId="451C08F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A90C40" w14:textId="14E2B5D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B32729" w14:textId="1140A06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2AA69F" w14:textId="7F7CCBF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C18C65" w14:textId="77A8E5EE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7A15EB5" w14:textId="3B04026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1DFC9FDE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4EF06D3" w14:textId="62A9F88D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Comorbidity Study-Adolescent Supplement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836B4F" w14:textId="0F9664E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A5AB32" w14:textId="4F1BAFF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D3D7BC" w14:textId="6EA46EC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4FE67C" w14:textId="14EEADD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27F992" w14:textId="14E7772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7B536DF" w14:textId="21C37F1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4CA3A1CA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4CEE4AB" w14:textId="78FEAF51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Adolescent Health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9855F8" w14:textId="2F9FA6B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711A80" w14:textId="2F7866D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11B307" w14:textId="5DE8BE7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A203CE" w14:textId="090DB29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4FDCD4" w14:textId="3233479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A336036" w14:textId="4A6F5D6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73559707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20E74FE" w14:textId="45115ACB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Youth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8C0450" w14:textId="534C6D6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FE7B4B" w14:textId="69AB69D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F7AC2C" w14:textId="4F94080E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02C3AA" w14:textId="4BDA558A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121605" w14:textId="29B2CC0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99BE33D" w14:textId="0C7AA96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1CEF7B4B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BE790D3" w14:textId="5C2E99DF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lympic Regeneration in East London (ORIEL)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1F3D28" w14:textId="2A472FB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9A701A" w14:textId="302F900E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1B12DC" w14:textId="1E428CD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EBD0D2" w14:textId="1C00422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024AE1" w14:textId="305E7CA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6DAB856" w14:textId="0D4A7FA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29E8DD47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6BE52C0" w14:textId="3A14874A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nline social networking addiction and depression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EBCF03" w14:textId="0558D73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8E17B9" w14:textId="1A0DBEA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A23B42" w14:textId="33628AC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961475" w14:textId="1208C0E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A624B9" w14:textId="31C4858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79C9F48" w14:textId="238335A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B0636C2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7E22497" w14:textId="38C0F7EF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 of mental health problems in schools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B354BC" w14:textId="759C72D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DC7010" w14:textId="6673E8E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E66E18" w14:textId="2C60946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17D33A" w14:textId="506B066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6798F5" w14:textId="376F1A0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451A21F" w14:textId="7907A48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652A537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CA5F2E0" w14:textId="0E169EC0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, severity and risk factors of asthma, rhinitis and eczema in a large group of Chinese schoolchildren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EB36F9" w14:textId="0C8A3C5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356339" w14:textId="56B04B1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597020" w14:textId="50BAAF8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F6DB12" w14:textId="3F57DCD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298978" w14:textId="1F6559F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17A8D85" w14:textId="7E1D171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58F22EBE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B6AD756" w14:textId="2ECD0086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oject on Human Development in the Chicago Neighbourhoods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EF6BDB" w14:textId="183FF06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F8922D" w14:textId="756B069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C8741F" w14:textId="1AF2798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520B80" w14:textId="253CD93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B17EBF" w14:textId="3247ABA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1619098" w14:textId="0E8F8C7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37C684A3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629B694" w14:textId="526222A1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ime trends in adolescent mental health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7372AE" w14:textId="105A7B8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3C2A95" w14:textId="23FC872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B720C0" w14:textId="154F627A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4D1C2F" w14:textId="1AEFF463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BE3A29" w14:textId="7FEDE4B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1BF9F74" w14:textId="1AE6FB5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50AF5B2A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DE6819C" w14:textId="20904EE1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Tokyo TEEN Cohort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00C933" w14:textId="672CA77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58E2DF" w14:textId="362A63F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46457F" w14:textId="7733F206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144793" w14:textId="0A90411F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661DE1" w14:textId="0816E3F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9BDC112" w14:textId="3AE505FE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5E641A3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9F96E46" w14:textId="6C9B2B58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racking Adolescents Individual Lives Surveys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A4640E" w14:textId="57B0741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CBE053" w14:textId="2492FC4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E53B74" w14:textId="5A209A73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17C792" w14:textId="2A428135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6F0680" w14:textId="416411F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0CF6968" w14:textId="5685B0F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2084A13C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A5995AD" w14:textId="6EBDC88E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24DAED" w14:textId="76AADC1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B99C08" w14:textId="40AE0BB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AE0E84" w14:textId="276D9E6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BFF511" w14:textId="3BF3846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50BB3A" w14:textId="3EABC9B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03E4371" w14:textId="321ED84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0DFAE293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BEA586C" w14:textId="7819E90A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What about Youth Survey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F6F6FE" w14:textId="0DCDD67E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AEB8E0" w14:textId="57021E9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BA9B84" w14:textId="1F78397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B0EAA8" w14:textId="70C4D7B2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9E7FC1" w14:textId="1DD436D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E36FA24" w14:textId="5D6D7BED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0ABADA1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9B87DEF" w14:textId="5DF657F7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study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9B8840" w14:textId="797935A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4E4FD0" w14:textId="1BA4BA0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897912" w14:textId="000E8CC3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EF0AFB" w14:textId="4C2A6E6C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71C116" w14:textId="6CA11FF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6AA9456" w14:textId="7EA6D380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6BF84CD3" w14:paraId="1650C591" w14:textId="77777777" w:rsidTr="6BF84CD3">
        <w:trPr>
          <w:trHeight w:val="300"/>
        </w:trPr>
        <w:tc>
          <w:tcPr>
            <w:tcW w:w="2525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D7E2426" w14:textId="0CDD8689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Understanding Society  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19B157" w14:textId="0A7485FA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F8D97A" w14:textId="2D608ED8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3960F8" w14:textId="39B1E34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F0A7D7" w14:textId="3E981ED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10B0C2" w14:textId="011A71DB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CDF5B35" w14:textId="383FC6F9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6BF84CD3" w14:paraId="5802A62F" w14:textId="77777777" w:rsidTr="6BF84CD3">
        <w:trPr>
          <w:trHeight w:val="300"/>
        </w:trPr>
        <w:tc>
          <w:tcPr>
            <w:tcW w:w="2525" w:type="dxa"/>
            <w:tcBorders>
              <w:top w:val="nil"/>
            </w:tcBorders>
            <w:tcMar>
              <w:left w:w="90" w:type="dxa"/>
              <w:right w:w="90" w:type="dxa"/>
            </w:tcMar>
          </w:tcPr>
          <w:p w14:paraId="0B095937" w14:textId="0F1DADEF" w:rsidR="6BF84CD3" w:rsidRDefault="6BF84CD3" w:rsidP="6BF84CD3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725" w:type="dxa"/>
            <w:tcBorders>
              <w:top w:val="nil"/>
              <w:right w:val="nil"/>
            </w:tcBorders>
            <w:tcMar>
              <w:left w:w="90" w:type="dxa"/>
              <w:right w:w="90" w:type="dxa"/>
            </w:tcMar>
          </w:tcPr>
          <w:p w14:paraId="611508CB" w14:textId="1DB2C92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34F78AD" w14:textId="700E20BE" w:rsidR="6BF84CD3" w:rsidRDefault="00275FB7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A29F7DC" w14:textId="6BC4C654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69BE786" w14:textId="7B48BFE1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6397FB9" w14:textId="781FB577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</w:tcBorders>
            <w:tcMar>
              <w:left w:w="90" w:type="dxa"/>
              <w:right w:w="90" w:type="dxa"/>
            </w:tcMar>
          </w:tcPr>
          <w:p w14:paraId="4070F33B" w14:textId="352A1D93" w:rsidR="6BF84CD3" w:rsidRDefault="6BF84CD3" w:rsidP="6BF84CD3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BF84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</w:tbl>
    <w:p w14:paraId="5B200058" w14:textId="162FE263" w:rsidR="512F8FD0" w:rsidRDefault="512F8FD0" w:rsidP="6BF84CD3">
      <w:pPr>
        <w:rPr>
          <w:rFonts w:ascii="Aptos" w:eastAsia="Aptos" w:hAnsi="Aptos" w:cs="Aptos"/>
        </w:rPr>
      </w:pPr>
      <w:r w:rsidRPr="6BF84CD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Table </w:t>
      </w:r>
      <w:r w:rsidR="00B224C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6BF84CD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7: Displays the frequency of each symptom extracted from the papers. Symptoms without associated prevalence data have been excluded from the table.</w:t>
      </w:r>
    </w:p>
    <w:p w14:paraId="24C1BE49" w14:textId="2A864494" w:rsidR="6BF84CD3" w:rsidRDefault="6BF84CD3"/>
    <w:sectPr w:rsidR="6BF84C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EBD96E"/>
    <w:rsid w:val="00042FE8"/>
    <w:rsid w:val="00275FB7"/>
    <w:rsid w:val="002940BC"/>
    <w:rsid w:val="00B224CF"/>
    <w:rsid w:val="00B641CD"/>
    <w:rsid w:val="0489445E"/>
    <w:rsid w:val="115AB169"/>
    <w:rsid w:val="26CA6A6B"/>
    <w:rsid w:val="2CE9DA8F"/>
    <w:rsid w:val="35E83001"/>
    <w:rsid w:val="4228DE3E"/>
    <w:rsid w:val="4307EA75"/>
    <w:rsid w:val="43D384C6"/>
    <w:rsid w:val="4704E482"/>
    <w:rsid w:val="4A112968"/>
    <w:rsid w:val="512F8FD0"/>
    <w:rsid w:val="5560B095"/>
    <w:rsid w:val="57A045B0"/>
    <w:rsid w:val="60E69A39"/>
    <w:rsid w:val="60EBD96E"/>
    <w:rsid w:val="68740770"/>
    <w:rsid w:val="6BC29C29"/>
    <w:rsid w:val="6BF84CD3"/>
    <w:rsid w:val="7B87E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A56FB"/>
  <w15:chartTrackingRefBased/>
  <w15:docId w15:val="{8ADC388F-E7A5-4E71-81A6-FFE7FF9C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ubrik">
    <w:name w:val="Title"/>
    <w:basedOn w:val="Normal"/>
    <w:next w:val="Normal"/>
    <w:link w:val="Rubrik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rubrikChar">
    <w:name w:val="Underrubrik Char"/>
    <w:basedOn w:val="Standardstycketeckensnitt"/>
    <w:link w:val="Underrubrik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qFormat/>
    <w:rPr>
      <w:i/>
      <w:iCs/>
      <w:color w:val="0F4761" w:themeColor="accent1" w:themeShade="BF"/>
    </w:rPr>
  </w:style>
  <w:style w:type="character" w:customStyle="1" w:styleId="CitatChar">
    <w:name w:val="Citat Char"/>
    <w:basedOn w:val="Standardstycketeckensnitt"/>
    <w:link w:val="Citat"/>
    <w:uiPriority w:val="29"/>
    <w:rPr>
      <w:i/>
      <w:iCs/>
      <w:color w:val="404040" w:themeColor="text1" w:themeTint="BF"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Elin Alvehag</cp:lastModifiedBy>
  <cp:revision>3</cp:revision>
  <dcterms:created xsi:type="dcterms:W3CDTF">2025-04-28T09:05:00Z</dcterms:created>
  <dcterms:modified xsi:type="dcterms:W3CDTF">2025-04-28T09:05:00Z</dcterms:modified>
</cp:coreProperties>
</file>